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8F5" w:rsidRPr="006208F5" w:rsidRDefault="006208F5" w:rsidP="006208F5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"/>
        <w:gridCol w:w="960"/>
        <w:gridCol w:w="394"/>
        <w:gridCol w:w="602"/>
        <w:gridCol w:w="476"/>
        <w:gridCol w:w="549"/>
        <w:gridCol w:w="549"/>
        <w:gridCol w:w="731"/>
        <w:gridCol w:w="626"/>
        <w:gridCol w:w="626"/>
        <w:gridCol w:w="543"/>
        <w:gridCol w:w="543"/>
        <w:gridCol w:w="722"/>
        <w:gridCol w:w="626"/>
        <w:gridCol w:w="725"/>
      </w:tblGrid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L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mcp_A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mcp_A1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mcp_gwas_P</w:t>
            </w:r>
            <w:proofErr w:type="spellEnd"/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mcp_beta</w:t>
            </w:r>
            <w:proofErr w:type="spellEnd"/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mcp_se</w:t>
            </w:r>
            <w:proofErr w:type="spellEnd"/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wp_A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wp_A2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cwp_beta</w:t>
            </w:r>
            <w:proofErr w:type="spellEnd"/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cwp_se</w:t>
            </w:r>
            <w:proofErr w:type="spellEnd"/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08F5">
              <w:rPr>
                <w:rFonts w:asciiTheme="majorBidi" w:hAnsiTheme="majorBidi" w:cstheme="majorBidi"/>
                <w:sz w:val="16"/>
                <w:szCs w:val="16"/>
              </w:rPr>
              <w:t>cwp_gwas_P</w:t>
            </w:r>
            <w:proofErr w:type="spellEnd"/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0888692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99147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3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3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325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54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66906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94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3531110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147833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8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8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5472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82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51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678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97422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2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019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027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040599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171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2033257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2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1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1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937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18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237042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59898460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5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20E-1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20E-12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6883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76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45138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531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41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2071912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43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3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3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319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24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2570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79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2058508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43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2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2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88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784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15768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165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4852567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070337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852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71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9248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9315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3571388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916258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6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6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3239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878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30275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2978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628207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975497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.40E-10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.40E-10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9531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182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20242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890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226075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989831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5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5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70906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931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7065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4135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9831967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21723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5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5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0282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44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108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771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842892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7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21435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541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6571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782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3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3829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7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9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9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592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74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95513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923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77047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6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4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4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390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8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72483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949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3481147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540883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70E-1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70E-11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9170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878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6347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315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96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719996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3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1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1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24795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4518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6916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9823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3459208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3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20E-10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20E-10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32651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067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763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0946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3135092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3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50E-1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50E-13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32782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4437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99497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9692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313623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1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6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6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105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6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9223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6311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06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86944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557060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5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5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364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02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1198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001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36310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2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2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414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09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58086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23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4046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1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.1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869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877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482418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7045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3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97642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.2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.2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0182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3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4140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47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747440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23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4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4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491806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8809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4380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9454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946247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61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9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9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9030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489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992802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640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471365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64899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5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5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5713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74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64521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663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5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91513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651322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4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4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82277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266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79141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261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48278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70759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6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6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62197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748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439941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102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471367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71841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.30E-10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.30E-10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032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48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12069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873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8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382878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76772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73936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148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23751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919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7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6789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79151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8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8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7272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457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02396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8301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3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1751591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79421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70E-10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70E-10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214053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389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926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451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6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760094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80226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8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8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9733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9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1199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8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05262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456316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6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6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49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744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806896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019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907508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459209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217127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7947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7204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8314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3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983416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488942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4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4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37069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715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35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753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33959228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525939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46865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8232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48760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82443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5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926377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5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.9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.9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451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77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027921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891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96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025935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48741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0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0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6793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49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01561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80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9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79889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155299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6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6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26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98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2361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943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966540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572796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39057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16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992351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501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7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015614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584489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8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8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39556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36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33262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65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39671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6053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8237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2358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171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45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253737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7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7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078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04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569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23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859100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.4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6.4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4817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947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741426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97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178608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3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479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9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40736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659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4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87007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616130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6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6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842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50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0081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89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099272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618107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761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87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529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698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1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082116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636111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2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2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765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89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473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56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478241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19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1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1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9283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19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900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74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:140241209_C_T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26765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4710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283478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02753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:140249826_C_T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126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587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326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8416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2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:140251458_G_A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30E-1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30E-14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27675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678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30015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80625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04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183271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195722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1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1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039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36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12274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595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159923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6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3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3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7892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9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03782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1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276518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35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9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9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084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746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56756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023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1883178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31777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10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10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207943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267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25744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2093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7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109139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37224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26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72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78309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995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75969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369537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9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9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773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09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16741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0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56171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388852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8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8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5170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23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099263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15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86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44391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391723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80E-1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80E-11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62156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36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72773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499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987501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398344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5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5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655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58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26468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233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952708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399112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70E-10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70E-10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66166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6033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60E-0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724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2435797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379766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7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7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72843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139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88780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69073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006281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04E+0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4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4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3493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45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677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49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386584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91539572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80E-1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80E-11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6644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00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8856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828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85026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710008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9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9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37932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54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59168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94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187104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317284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7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.7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14870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67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94208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56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107999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301552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70E-12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.70E-12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7286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10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477158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027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39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35938312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37282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9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9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7018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76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0592337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414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2099231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724899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.20E-1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7.20E-11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851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32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23089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3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62098013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863861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00E-1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4.00E-11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68595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5524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21196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594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722699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895755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09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00E-09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46104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361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59754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322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7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10164055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5091960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70E-08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.70E-08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36469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24546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-0.0124915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53834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</w:tr>
      <w:tr w:rsidR="006208F5" w:rsidRPr="006208F5" w:rsidTr="006208F5">
        <w:trPr>
          <w:trHeight w:val="300"/>
        </w:trPr>
        <w:tc>
          <w:tcPr>
            <w:tcW w:w="42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07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rs2424248</w:t>
            </w:r>
          </w:p>
        </w:tc>
        <w:tc>
          <w:tcPr>
            <w:tcW w:w="512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19650324</w:t>
            </w:r>
          </w:p>
        </w:tc>
        <w:tc>
          <w:tcPr>
            <w:tcW w:w="51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70E-10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734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3.70E-10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230287</w:t>
            </w:r>
          </w:p>
        </w:tc>
        <w:tc>
          <w:tcPr>
            <w:tcW w:w="54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36755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551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23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883328</w:t>
            </w:r>
          </w:p>
        </w:tc>
        <w:tc>
          <w:tcPr>
            <w:tcW w:w="535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008085</w:t>
            </w:r>
          </w:p>
        </w:tc>
        <w:tc>
          <w:tcPr>
            <w:tcW w:w="726" w:type="dxa"/>
            <w:noWrap/>
            <w:hideMark/>
          </w:tcPr>
          <w:p w:rsidR="006208F5" w:rsidRPr="006208F5" w:rsidRDefault="006208F5" w:rsidP="00367E4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08F5">
              <w:rPr>
                <w:rFonts w:asciiTheme="majorBidi" w:hAnsiTheme="majorBidi" w:cstheme="majorBidi"/>
                <w:sz w:val="16"/>
                <w:szCs w:val="16"/>
              </w:rPr>
              <w:t>0.27</w:t>
            </w:r>
          </w:p>
        </w:tc>
      </w:tr>
    </w:tbl>
    <w:p w:rsidR="006208F5" w:rsidRPr="006208F5" w:rsidRDefault="006208F5" w:rsidP="006208F5">
      <w:pPr>
        <w:rPr>
          <w:rFonts w:asciiTheme="majorBidi" w:hAnsiTheme="majorBidi" w:cstheme="majorBidi"/>
        </w:rPr>
      </w:pPr>
      <w:r w:rsidRPr="006208F5">
        <w:rPr>
          <w:rFonts w:asciiTheme="majorBidi" w:hAnsiTheme="majorBidi" w:cstheme="majorBidi"/>
        </w:rPr>
        <w:t xml:space="preserve">Association of top MCP-SNPs with CWP in UK Biobank. </w:t>
      </w:r>
      <w:bookmarkStart w:id="0" w:name="_GoBack"/>
      <w:bookmarkEnd w:id="0"/>
    </w:p>
    <w:p w:rsidR="003E0998" w:rsidRPr="006208F5" w:rsidRDefault="00E67519">
      <w:pPr>
        <w:rPr>
          <w:rFonts w:asciiTheme="majorBidi" w:hAnsiTheme="majorBidi" w:cstheme="majorBidi"/>
        </w:rPr>
      </w:pPr>
    </w:p>
    <w:sectPr w:rsidR="003E0998" w:rsidRPr="00620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EA7E66"/>
    <w:multiLevelType w:val="hybridMultilevel"/>
    <w:tmpl w:val="70504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A20C58"/>
    <w:multiLevelType w:val="hybridMultilevel"/>
    <w:tmpl w:val="4BDCA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F5"/>
    <w:rsid w:val="000C7AE5"/>
    <w:rsid w:val="003710CD"/>
    <w:rsid w:val="006208F5"/>
    <w:rsid w:val="008F7394"/>
    <w:rsid w:val="00E67519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93510-DC66-4B19-B305-9584F0A6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0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8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0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8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8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20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376D9BF.dotm</Template>
  <TotalTime>2</TotalTime>
  <Pages>4</Pages>
  <Words>1138</Words>
  <Characters>6492</Characters>
  <Application>Microsoft Office Word</Application>
  <DocSecurity>0</DocSecurity>
  <Lines>54</Lines>
  <Paragraphs>15</Paragraphs>
  <ScaleCrop>false</ScaleCrop>
  <Company/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JOHNSTON Keira</cp:lastModifiedBy>
  <cp:revision>2</cp:revision>
  <dcterms:created xsi:type="dcterms:W3CDTF">2019-04-17T09:42:00Z</dcterms:created>
  <dcterms:modified xsi:type="dcterms:W3CDTF">2019-04-18T15:59:00Z</dcterms:modified>
</cp:coreProperties>
</file>